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Y="1455"/>
        <w:tblW w:w="0" w:type="auto"/>
        <w:tblLook w:val="04A0" w:firstRow="1" w:lastRow="0" w:firstColumn="1" w:lastColumn="0" w:noHBand="0" w:noVBand="1"/>
      </w:tblPr>
      <w:tblGrid>
        <w:gridCol w:w="3270"/>
        <w:gridCol w:w="54"/>
        <w:gridCol w:w="4898"/>
      </w:tblGrid>
      <w:tr w:rsidR="007F143C" w:rsidRPr="00ED3CA1" w14:paraId="2152B13E" w14:textId="77777777" w:rsidTr="00042E37">
        <w:tc>
          <w:tcPr>
            <w:tcW w:w="3270" w:type="dxa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344EC626" w14:textId="6F85231C" w:rsidR="007F143C" w:rsidRPr="00ED3CA1" w:rsidRDefault="00F55E86" w:rsidP="00042E37">
            <w:pPr>
              <w:widowControl/>
              <w:spacing w:line="360" w:lineRule="auto"/>
              <w:jc w:val="center"/>
              <w:rPr>
                <w:rFonts w:eastAsia="微软雅黑"/>
                <w:b/>
                <w:bCs/>
                <w:kern w:val="0"/>
                <w:sz w:val="20"/>
              </w:rPr>
            </w:pPr>
            <w:r>
              <w:rPr>
                <w:rFonts w:eastAsia="微软雅黑"/>
                <w:b/>
                <w:bCs/>
                <w:kern w:val="0"/>
                <w:sz w:val="20"/>
              </w:rPr>
              <w:t>Name</w:t>
            </w:r>
          </w:p>
        </w:tc>
        <w:tc>
          <w:tcPr>
            <w:tcW w:w="4952" w:type="dxa"/>
            <w:gridSpan w:val="2"/>
            <w:tcBorders>
              <w:top w:val="single" w:sz="8" w:space="0" w:color="auto"/>
              <w:bottom w:val="single" w:sz="6" w:space="0" w:color="auto"/>
            </w:tcBorders>
            <w:shd w:val="clear" w:color="auto" w:fill="auto"/>
          </w:tcPr>
          <w:p w14:paraId="4D145D78" w14:textId="3553933C" w:rsidR="007F143C" w:rsidRPr="00ED3CA1" w:rsidRDefault="00F55E86" w:rsidP="00042E37">
            <w:pPr>
              <w:widowControl/>
              <w:spacing w:line="360" w:lineRule="auto"/>
              <w:jc w:val="center"/>
              <w:rPr>
                <w:rFonts w:eastAsia="微软雅黑"/>
                <w:b/>
                <w:bCs/>
                <w:kern w:val="0"/>
                <w:sz w:val="20"/>
              </w:rPr>
            </w:pPr>
            <w:r>
              <w:rPr>
                <w:rFonts w:eastAsia="微软雅黑"/>
                <w:b/>
                <w:bCs/>
                <w:kern w:val="0"/>
                <w:sz w:val="20"/>
              </w:rPr>
              <w:t>T</w:t>
            </w:r>
            <w:r w:rsidRPr="00F55E86">
              <w:rPr>
                <w:rFonts w:eastAsia="微软雅黑"/>
                <w:b/>
                <w:bCs/>
                <w:kern w:val="0"/>
                <w:sz w:val="20"/>
              </w:rPr>
              <w:t>arget sequences</w:t>
            </w:r>
          </w:p>
        </w:tc>
      </w:tr>
      <w:tr w:rsidR="007F143C" w:rsidRPr="00ED3CA1" w14:paraId="0DE0AEAA" w14:textId="77777777" w:rsidTr="00042E37">
        <w:tc>
          <w:tcPr>
            <w:tcW w:w="3270" w:type="dxa"/>
            <w:tcBorders>
              <w:top w:val="single" w:sz="6" w:space="0" w:color="auto"/>
            </w:tcBorders>
          </w:tcPr>
          <w:p w14:paraId="7C665988" w14:textId="01A1352A" w:rsidR="007F143C" w:rsidRPr="00A769AE" w:rsidRDefault="00A769AE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A769AE">
              <w:rPr>
                <w:bCs/>
                <w:i/>
                <w:iCs/>
                <w:sz w:val="20"/>
              </w:rPr>
              <w:t>s</w:t>
            </w:r>
            <w:r w:rsidR="005473D3" w:rsidRPr="00A769AE">
              <w:rPr>
                <w:bCs/>
                <w:i/>
                <w:iCs/>
                <w:sz w:val="20"/>
              </w:rPr>
              <w:t>i-Fto</w:t>
            </w:r>
            <w:r w:rsidRPr="00A769AE">
              <w:rPr>
                <w:bCs/>
                <w:i/>
                <w:iCs/>
                <w:sz w:val="20"/>
              </w:rPr>
              <w:t>#</w:t>
            </w:r>
            <w:r w:rsidR="005473D3" w:rsidRPr="00A769AE">
              <w:rPr>
                <w:bCs/>
                <w:i/>
                <w:iCs/>
                <w:sz w:val="20"/>
              </w:rPr>
              <w:t>1</w:t>
            </w:r>
          </w:p>
        </w:tc>
        <w:tc>
          <w:tcPr>
            <w:tcW w:w="4952" w:type="dxa"/>
            <w:gridSpan w:val="2"/>
            <w:tcBorders>
              <w:top w:val="single" w:sz="6" w:space="0" w:color="auto"/>
            </w:tcBorders>
          </w:tcPr>
          <w:p w14:paraId="7D85B794" w14:textId="47406137" w:rsidR="007F143C" w:rsidRPr="00A769AE" w:rsidRDefault="00D47D94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D47D94">
              <w:rPr>
                <w:bCs/>
                <w:i/>
                <w:iCs/>
                <w:sz w:val="20"/>
              </w:rPr>
              <w:t>GGAACAAAGGAGTGAGATT</w:t>
            </w:r>
          </w:p>
        </w:tc>
      </w:tr>
      <w:tr w:rsidR="007F143C" w:rsidRPr="00ED3CA1" w14:paraId="3498E8EA" w14:textId="77777777" w:rsidTr="00042E37">
        <w:tc>
          <w:tcPr>
            <w:tcW w:w="3324" w:type="dxa"/>
            <w:gridSpan w:val="2"/>
          </w:tcPr>
          <w:p w14:paraId="54C9BAF9" w14:textId="4D57EF8F" w:rsidR="007F143C" w:rsidRPr="00A769AE" w:rsidRDefault="00A769AE" w:rsidP="00042E37">
            <w:pPr>
              <w:spacing w:line="36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A769AE">
              <w:rPr>
                <w:bCs/>
                <w:i/>
                <w:iCs/>
                <w:sz w:val="20"/>
              </w:rPr>
              <w:t>si-Fto#2</w:t>
            </w:r>
          </w:p>
        </w:tc>
        <w:tc>
          <w:tcPr>
            <w:tcW w:w="4898" w:type="dxa"/>
          </w:tcPr>
          <w:p w14:paraId="5A16B7E0" w14:textId="65A32B03" w:rsidR="007F143C" w:rsidRPr="00A769AE" w:rsidRDefault="00D47D94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D47D94">
              <w:rPr>
                <w:bCs/>
                <w:i/>
                <w:iCs/>
                <w:sz w:val="20"/>
              </w:rPr>
              <w:t>CAACAGGCACCTTGGATTA</w:t>
            </w:r>
          </w:p>
        </w:tc>
      </w:tr>
      <w:tr w:rsidR="007F143C" w:rsidRPr="00ED3CA1" w14:paraId="1B14F9FA" w14:textId="77777777" w:rsidTr="0065767D">
        <w:tc>
          <w:tcPr>
            <w:tcW w:w="3324" w:type="dxa"/>
            <w:gridSpan w:val="2"/>
          </w:tcPr>
          <w:p w14:paraId="692C18FF" w14:textId="02EBB177" w:rsidR="007F143C" w:rsidRPr="00A769AE" w:rsidRDefault="00A769AE" w:rsidP="00042E37">
            <w:pPr>
              <w:spacing w:line="360" w:lineRule="auto"/>
              <w:jc w:val="center"/>
              <w:rPr>
                <w:bCs/>
                <w:i/>
                <w:iCs/>
                <w:color w:val="000000" w:themeColor="text1"/>
                <w:sz w:val="20"/>
              </w:rPr>
            </w:pPr>
            <w:r w:rsidRPr="00A769AE">
              <w:rPr>
                <w:bCs/>
                <w:i/>
                <w:iCs/>
                <w:sz w:val="20"/>
              </w:rPr>
              <w:t>si-Fto#3</w:t>
            </w:r>
          </w:p>
        </w:tc>
        <w:tc>
          <w:tcPr>
            <w:tcW w:w="4898" w:type="dxa"/>
          </w:tcPr>
          <w:p w14:paraId="5BC7CD1F" w14:textId="1BB42747" w:rsidR="007F143C" w:rsidRPr="00A769AE" w:rsidRDefault="00D47D94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D47D94">
              <w:rPr>
                <w:bCs/>
                <w:i/>
                <w:iCs/>
                <w:sz w:val="20"/>
              </w:rPr>
              <w:t>CATCGAGACACCAGGATTA</w:t>
            </w:r>
          </w:p>
        </w:tc>
      </w:tr>
      <w:tr w:rsidR="00307C77" w:rsidRPr="00ED3CA1" w14:paraId="3EBBFA31" w14:textId="77777777" w:rsidTr="00024D8D">
        <w:tc>
          <w:tcPr>
            <w:tcW w:w="3324" w:type="dxa"/>
            <w:gridSpan w:val="2"/>
          </w:tcPr>
          <w:p w14:paraId="5B8DBB3C" w14:textId="0A786623" w:rsidR="00307C77" w:rsidRPr="00A769AE" w:rsidRDefault="00206E32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A769AE">
              <w:rPr>
                <w:bCs/>
                <w:i/>
                <w:iCs/>
                <w:sz w:val="20"/>
              </w:rPr>
              <w:t>si-</w:t>
            </w:r>
            <w:r w:rsidR="00A83F49">
              <w:rPr>
                <w:bCs/>
                <w:i/>
                <w:iCs/>
                <w:sz w:val="20"/>
              </w:rPr>
              <w:t>Ythdf2</w:t>
            </w:r>
            <w:r w:rsidRPr="00A769AE">
              <w:rPr>
                <w:bCs/>
                <w:i/>
                <w:iCs/>
                <w:sz w:val="20"/>
              </w:rPr>
              <w:t>#1</w:t>
            </w:r>
          </w:p>
        </w:tc>
        <w:tc>
          <w:tcPr>
            <w:tcW w:w="4898" w:type="dxa"/>
          </w:tcPr>
          <w:p w14:paraId="6754E401" w14:textId="1C98A3DB" w:rsidR="00307C77" w:rsidRPr="0065767D" w:rsidRDefault="00914468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914468">
              <w:rPr>
                <w:bCs/>
                <w:i/>
                <w:iCs/>
                <w:sz w:val="20"/>
              </w:rPr>
              <w:t>CTCCTACTTACCCAGTTACTACA</w:t>
            </w:r>
          </w:p>
        </w:tc>
      </w:tr>
      <w:tr w:rsidR="00024D8D" w:rsidRPr="00ED3CA1" w14:paraId="4FB55769" w14:textId="77777777" w:rsidTr="00914468">
        <w:tc>
          <w:tcPr>
            <w:tcW w:w="3324" w:type="dxa"/>
            <w:gridSpan w:val="2"/>
          </w:tcPr>
          <w:p w14:paraId="0E09B8C9" w14:textId="7E629424" w:rsidR="00024D8D" w:rsidRPr="00A769AE" w:rsidRDefault="00A83F49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A769AE">
              <w:rPr>
                <w:bCs/>
                <w:i/>
                <w:iCs/>
                <w:sz w:val="20"/>
              </w:rPr>
              <w:t>si-</w:t>
            </w:r>
            <w:r>
              <w:rPr>
                <w:bCs/>
                <w:i/>
                <w:iCs/>
                <w:sz w:val="20"/>
              </w:rPr>
              <w:t>Ythdf2</w:t>
            </w:r>
            <w:r w:rsidRPr="00A769AE">
              <w:rPr>
                <w:bCs/>
                <w:i/>
                <w:iCs/>
                <w:sz w:val="20"/>
              </w:rPr>
              <w:t>#</w:t>
            </w:r>
            <w:r>
              <w:rPr>
                <w:bCs/>
                <w:i/>
                <w:iCs/>
                <w:sz w:val="20"/>
              </w:rPr>
              <w:t>2</w:t>
            </w:r>
          </w:p>
        </w:tc>
        <w:tc>
          <w:tcPr>
            <w:tcW w:w="4898" w:type="dxa"/>
          </w:tcPr>
          <w:p w14:paraId="2602AD0B" w14:textId="5A459D9E" w:rsidR="00024D8D" w:rsidRPr="0065767D" w:rsidRDefault="00A043F3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A043F3">
              <w:rPr>
                <w:bCs/>
                <w:i/>
                <w:iCs/>
                <w:sz w:val="20"/>
              </w:rPr>
              <w:t>ATGATTTCGAACCTTACTTGAGC</w:t>
            </w:r>
          </w:p>
        </w:tc>
      </w:tr>
      <w:tr w:rsidR="00914468" w:rsidRPr="00ED3CA1" w14:paraId="5609058E" w14:textId="77777777" w:rsidTr="00042E37">
        <w:tc>
          <w:tcPr>
            <w:tcW w:w="3324" w:type="dxa"/>
            <w:gridSpan w:val="2"/>
            <w:tcBorders>
              <w:bottom w:val="single" w:sz="8" w:space="0" w:color="auto"/>
            </w:tcBorders>
          </w:tcPr>
          <w:p w14:paraId="02477F09" w14:textId="1AC791AA" w:rsidR="00914468" w:rsidRPr="00A769AE" w:rsidRDefault="00A83F49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A769AE">
              <w:rPr>
                <w:bCs/>
                <w:i/>
                <w:iCs/>
                <w:sz w:val="20"/>
              </w:rPr>
              <w:t>si-</w:t>
            </w:r>
            <w:r>
              <w:rPr>
                <w:bCs/>
                <w:i/>
                <w:iCs/>
                <w:sz w:val="20"/>
              </w:rPr>
              <w:t>Ythdf2</w:t>
            </w:r>
            <w:r w:rsidRPr="00A769AE">
              <w:rPr>
                <w:bCs/>
                <w:i/>
                <w:iCs/>
                <w:sz w:val="20"/>
              </w:rPr>
              <w:t>#</w:t>
            </w:r>
            <w:r>
              <w:rPr>
                <w:bCs/>
                <w:i/>
                <w:iCs/>
                <w:sz w:val="20"/>
              </w:rPr>
              <w:t>3</w:t>
            </w:r>
          </w:p>
        </w:tc>
        <w:tc>
          <w:tcPr>
            <w:tcW w:w="4898" w:type="dxa"/>
            <w:tcBorders>
              <w:bottom w:val="single" w:sz="8" w:space="0" w:color="auto"/>
            </w:tcBorders>
          </w:tcPr>
          <w:p w14:paraId="0BE11C58" w14:textId="6E64A6E4" w:rsidR="00914468" w:rsidRPr="00914468" w:rsidRDefault="00914468" w:rsidP="00042E37">
            <w:pPr>
              <w:spacing w:line="360" w:lineRule="auto"/>
              <w:jc w:val="center"/>
              <w:rPr>
                <w:bCs/>
                <w:i/>
                <w:iCs/>
                <w:sz w:val="20"/>
              </w:rPr>
            </w:pPr>
            <w:r w:rsidRPr="00914468">
              <w:rPr>
                <w:bCs/>
                <w:i/>
                <w:iCs/>
                <w:sz w:val="20"/>
              </w:rPr>
              <w:t>CCGTTCCATTAAGTATAATATCT</w:t>
            </w:r>
          </w:p>
        </w:tc>
      </w:tr>
    </w:tbl>
    <w:p w14:paraId="73EE9667" w14:textId="5E4E1E10" w:rsidR="00883061" w:rsidRPr="00ED3CA1" w:rsidRDefault="007F143C" w:rsidP="00ED3CA1">
      <w:pPr>
        <w:spacing w:line="360" w:lineRule="auto"/>
        <w:rPr>
          <w:sz w:val="20"/>
        </w:rPr>
      </w:pPr>
      <w:r w:rsidRPr="00ED3CA1">
        <w:rPr>
          <w:rFonts w:eastAsiaTheme="minorEastAsia"/>
          <w:b/>
          <w:bCs/>
          <w:sz w:val="20"/>
        </w:rPr>
        <w:t>Supplemental Table 2.</w:t>
      </w:r>
      <w:r w:rsidRPr="00ED3CA1">
        <w:rPr>
          <w:sz w:val="20"/>
        </w:rPr>
        <w:t xml:space="preserve"> </w:t>
      </w:r>
      <w:r w:rsidR="005473D3" w:rsidRPr="005473D3">
        <w:rPr>
          <w:sz w:val="20"/>
        </w:rPr>
        <w:t xml:space="preserve">The </w:t>
      </w:r>
      <w:bookmarkStart w:id="0" w:name="OLE_LINK2"/>
      <w:r w:rsidR="005473D3" w:rsidRPr="005473D3">
        <w:rPr>
          <w:sz w:val="20"/>
        </w:rPr>
        <w:t>target sequences</w:t>
      </w:r>
      <w:bookmarkEnd w:id="0"/>
      <w:r w:rsidR="005473D3" w:rsidRPr="005473D3">
        <w:rPr>
          <w:sz w:val="20"/>
        </w:rPr>
        <w:t xml:space="preserve"> of siRNAs</w:t>
      </w:r>
      <w:r w:rsidR="005473D3">
        <w:rPr>
          <w:sz w:val="20"/>
        </w:rPr>
        <w:t xml:space="preserve"> for </w:t>
      </w:r>
      <w:r w:rsidR="005473D3" w:rsidRPr="005473D3">
        <w:rPr>
          <w:i/>
          <w:iCs/>
          <w:sz w:val="20"/>
        </w:rPr>
        <w:t>Fto</w:t>
      </w:r>
      <w:r w:rsidR="00A83F49">
        <w:rPr>
          <w:sz w:val="20"/>
        </w:rPr>
        <w:t xml:space="preserve"> and </w:t>
      </w:r>
      <w:r w:rsidR="00A83F49" w:rsidRPr="00A83F49">
        <w:rPr>
          <w:i/>
          <w:iCs/>
          <w:sz w:val="20"/>
        </w:rPr>
        <w:t>Ythdf2</w:t>
      </w:r>
      <w:r w:rsidR="00A83F49">
        <w:rPr>
          <w:i/>
          <w:iCs/>
          <w:sz w:val="20"/>
        </w:rPr>
        <w:t>.</w:t>
      </w:r>
    </w:p>
    <w:sectPr w:rsidR="00883061" w:rsidRPr="00ED3CA1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852904D" w14:textId="77777777" w:rsidR="002B70D2" w:rsidRDefault="002B70D2" w:rsidP="007E3FE3">
      <w:r>
        <w:separator/>
      </w:r>
    </w:p>
  </w:endnote>
  <w:endnote w:type="continuationSeparator" w:id="0">
    <w:p w14:paraId="1C02E516" w14:textId="77777777" w:rsidR="002B70D2" w:rsidRDefault="002B70D2" w:rsidP="007E3FE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14740611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sdt>
        <w:sdtPr>
          <w:id w:val="-1769616900"/>
          <w:docPartObj>
            <w:docPartGallery w:val="Page Numbers (Top of Page)"/>
            <w:docPartUnique/>
          </w:docPartObj>
        </w:sdtPr>
        <w:sdtEndPr>
          <w:rPr>
            <w:rFonts w:ascii="Times New Roman" w:hAnsi="Times New Roman" w:cs="Times New Roman"/>
          </w:rPr>
        </w:sdtEndPr>
        <w:sdtContent>
          <w:p w14:paraId="13C91BA2" w14:textId="1BF507A1" w:rsidR="00C6395F" w:rsidRPr="00C6395F" w:rsidRDefault="00C6395F">
            <w:pPr>
              <w:pStyle w:val="a5"/>
              <w:jc w:val="right"/>
              <w:rPr>
                <w:rFonts w:ascii="Times New Roman" w:hAnsi="Times New Roman" w:cs="Times New Roman"/>
              </w:rPr>
            </w:pPr>
            <w:r w:rsidRPr="00C6395F">
              <w:rPr>
                <w:rFonts w:ascii="Times New Roman" w:hAnsi="Times New Roman" w:cs="Times New Roman"/>
                <w:lang w:val="zh-CN"/>
              </w:rPr>
              <w:t xml:space="preserve"> 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6395F">
              <w:rPr>
                <w:rFonts w:ascii="Times New Roman" w:hAnsi="Times New Roman" w:cs="Times New Roman"/>
                <w:b/>
                <w:bCs/>
              </w:rPr>
              <w:instrText>PAGE</w:instrTex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C6395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  <w:r w:rsidRPr="00C6395F">
              <w:rPr>
                <w:rFonts w:ascii="Times New Roman" w:hAnsi="Times New Roman" w:cs="Times New Roman"/>
                <w:lang w:val="zh-CN"/>
              </w:rPr>
              <w:t xml:space="preserve"> / 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begin"/>
            </w:r>
            <w:r w:rsidRPr="00C6395F">
              <w:rPr>
                <w:rFonts w:ascii="Times New Roman" w:hAnsi="Times New Roman" w:cs="Times New Roman"/>
                <w:b/>
                <w:bCs/>
              </w:rPr>
              <w:instrText>NUMPAGES</w:instrTex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separate"/>
            </w:r>
            <w:r w:rsidRPr="00C6395F">
              <w:rPr>
                <w:rFonts w:ascii="Times New Roman" w:hAnsi="Times New Roman" w:cs="Times New Roman"/>
                <w:b/>
                <w:bCs/>
                <w:lang w:val="zh-CN"/>
              </w:rPr>
              <w:t>2</w:t>
            </w:r>
            <w:r w:rsidRPr="00C6395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fldChar w:fldCharType="end"/>
            </w:r>
          </w:p>
        </w:sdtContent>
      </w:sdt>
    </w:sdtContent>
  </w:sdt>
  <w:p w14:paraId="750CC0F7" w14:textId="77777777" w:rsidR="001334E3" w:rsidRDefault="00A043F3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9D03B1C" w14:textId="77777777" w:rsidR="002B70D2" w:rsidRDefault="002B70D2" w:rsidP="007E3FE3">
      <w:r>
        <w:separator/>
      </w:r>
    </w:p>
  </w:footnote>
  <w:footnote w:type="continuationSeparator" w:id="0">
    <w:p w14:paraId="4E4A65CB" w14:textId="77777777" w:rsidR="002B70D2" w:rsidRDefault="002B70D2" w:rsidP="007E3FE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334A"/>
    <w:rsid w:val="00011BBB"/>
    <w:rsid w:val="00020BE4"/>
    <w:rsid w:val="00020CE7"/>
    <w:rsid w:val="00024D8D"/>
    <w:rsid w:val="00062FF3"/>
    <w:rsid w:val="00075D38"/>
    <w:rsid w:val="00090A7E"/>
    <w:rsid w:val="000A24B1"/>
    <w:rsid w:val="000B14C9"/>
    <w:rsid w:val="000C1181"/>
    <w:rsid w:val="000D3111"/>
    <w:rsid w:val="000E5A7F"/>
    <w:rsid w:val="000F7182"/>
    <w:rsid w:val="00110006"/>
    <w:rsid w:val="00147341"/>
    <w:rsid w:val="00152A67"/>
    <w:rsid w:val="00152E78"/>
    <w:rsid w:val="00167A4E"/>
    <w:rsid w:val="00176148"/>
    <w:rsid w:val="0017782C"/>
    <w:rsid w:val="00182FC8"/>
    <w:rsid w:val="001B1163"/>
    <w:rsid w:val="001D4435"/>
    <w:rsid w:val="001E2C0F"/>
    <w:rsid w:val="001F330D"/>
    <w:rsid w:val="001F51CF"/>
    <w:rsid w:val="001F7999"/>
    <w:rsid w:val="001F7E37"/>
    <w:rsid w:val="002003D7"/>
    <w:rsid w:val="002006A4"/>
    <w:rsid w:val="002050D8"/>
    <w:rsid w:val="00206358"/>
    <w:rsid w:val="00206E32"/>
    <w:rsid w:val="002211B1"/>
    <w:rsid w:val="002262B7"/>
    <w:rsid w:val="00234E60"/>
    <w:rsid w:val="00272C1F"/>
    <w:rsid w:val="0027414B"/>
    <w:rsid w:val="00292D92"/>
    <w:rsid w:val="00295DE9"/>
    <w:rsid w:val="002B2083"/>
    <w:rsid w:val="002B6741"/>
    <w:rsid w:val="002B70D2"/>
    <w:rsid w:val="002D538A"/>
    <w:rsid w:val="002D627E"/>
    <w:rsid w:val="002F1904"/>
    <w:rsid w:val="00307C77"/>
    <w:rsid w:val="00342C4F"/>
    <w:rsid w:val="00344FF7"/>
    <w:rsid w:val="00346E33"/>
    <w:rsid w:val="003579BD"/>
    <w:rsid w:val="003700CA"/>
    <w:rsid w:val="003826F1"/>
    <w:rsid w:val="00383585"/>
    <w:rsid w:val="003941FC"/>
    <w:rsid w:val="003A2324"/>
    <w:rsid w:val="003A6485"/>
    <w:rsid w:val="003E47F8"/>
    <w:rsid w:val="003F2637"/>
    <w:rsid w:val="00406E92"/>
    <w:rsid w:val="00423B91"/>
    <w:rsid w:val="004359C1"/>
    <w:rsid w:val="00485722"/>
    <w:rsid w:val="004A0527"/>
    <w:rsid w:val="004B7069"/>
    <w:rsid w:val="004D5137"/>
    <w:rsid w:val="004D75E7"/>
    <w:rsid w:val="004E4537"/>
    <w:rsid w:val="004F4752"/>
    <w:rsid w:val="004F4D89"/>
    <w:rsid w:val="005014F0"/>
    <w:rsid w:val="005305BB"/>
    <w:rsid w:val="0053433E"/>
    <w:rsid w:val="005365D3"/>
    <w:rsid w:val="005473D3"/>
    <w:rsid w:val="0056762B"/>
    <w:rsid w:val="005C3AB5"/>
    <w:rsid w:val="005C4F73"/>
    <w:rsid w:val="005E1755"/>
    <w:rsid w:val="005E33C3"/>
    <w:rsid w:val="005F5A77"/>
    <w:rsid w:val="00606FE3"/>
    <w:rsid w:val="00646644"/>
    <w:rsid w:val="00650749"/>
    <w:rsid w:val="0065767D"/>
    <w:rsid w:val="00663EEB"/>
    <w:rsid w:val="00671D7A"/>
    <w:rsid w:val="00674946"/>
    <w:rsid w:val="00686A45"/>
    <w:rsid w:val="006A3AEB"/>
    <w:rsid w:val="006A4F30"/>
    <w:rsid w:val="006B229B"/>
    <w:rsid w:val="006B3FD9"/>
    <w:rsid w:val="006B4EB4"/>
    <w:rsid w:val="006D0197"/>
    <w:rsid w:val="006D3503"/>
    <w:rsid w:val="006D45BC"/>
    <w:rsid w:val="006F4DCB"/>
    <w:rsid w:val="00702B7A"/>
    <w:rsid w:val="007033D4"/>
    <w:rsid w:val="0072736D"/>
    <w:rsid w:val="0073778C"/>
    <w:rsid w:val="00747910"/>
    <w:rsid w:val="0078334A"/>
    <w:rsid w:val="00797C5F"/>
    <w:rsid w:val="007B62D0"/>
    <w:rsid w:val="007C026A"/>
    <w:rsid w:val="007C27CF"/>
    <w:rsid w:val="007D4E9F"/>
    <w:rsid w:val="007D7F3A"/>
    <w:rsid w:val="007E21DA"/>
    <w:rsid w:val="007E3DB5"/>
    <w:rsid w:val="007E3FE3"/>
    <w:rsid w:val="007F143C"/>
    <w:rsid w:val="007F1BC2"/>
    <w:rsid w:val="00820BA6"/>
    <w:rsid w:val="008240FD"/>
    <w:rsid w:val="008319A6"/>
    <w:rsid w:val="00833EB6"/>
    <w:rsid w:val="00857E37"/>
    <w:rsid w:val="008673C3"/>
    <w:rsid w:val="008708A0"/>
    <w:rsid w:val="00883061"/>
    <w:rsid w:val="00885CE7"/>
    <w:rsid w:val="0089450A"/>
    <w:rsid w:val="008974D2"/>
    <w:rsid w:val="008C07FB"/>
    <w:rsid w:val="008C08B7"/>
    <w:rsid w:val="008D7ABB"/>
    <w:rsid w:val="008E50DD"/>
    <w:rsid w:val="008F0B1C"/>
    <w:rsid w:val="00914468"/>
    <w:rsid w:val="00927932"/>
    <w:rsid w:val="009329D0"/>
    <w:rsid w:val="00963009"/>
    <w:rsid w:val="009647B8"/>
    <w:rsid w:val="00974973"/>
    <w:rsid w:val="00983C68"/>
    <w:rsid w:val="009C2B61"/>
    <w:rsid w:val="009C7ADC"/>
    <w:rsid w:val="00A043F3"/>
    <w:rsid w:val="00A05C76"/>
    <w:rsid w:val="00A244CE"/>
    <w:rsid w:val="00A41CF9"/>
    <w:rsid w:val="00A508C5"/>
    <w:rsid w:val="00A70C71"/>
    <w:rsid w:val="00A769AE"/>
    <w:rsid w:val="00A83F49"/>
    <w:rsid w:val="00AB3133"/>
    <w:rsid w:val="00AB38FD"/>
    <w:rsid w:val="00AD0BCD"/>
    <w:rsid w:val="00AD2805"/>
    <w:rsid w:val="00AD6506"/>
    <w:rsid w:val="00AE20B8"/>
    <w:rsid w:val="00AE3D44"/>
    <w:rsid w:val="00AF236B"/>
    <w:rsid w:val="00AF69D7"/>
    <w:rsid w:val="00B108E7"/>
    <w:rsid w:val="00B158FA"/>
    <w:rsid w:val="00B2663D"/>
    <w:rsid w:val="00B630B1"/>
    <w:rsid w:val="00B77F3C"/>
    <w:rsid w:val="00B82F89"/>
    <w:rsid w:val="00B85BA4"/>
    <w:rsid w:val="00BA4304"/>
    <w:rsid w:val="00BA4ABC"/>
    <w:rsid w:val="00BB4F8A"/>
    <w:rsid w:val="00BB6B6C"/>
    <w:rsid w:val="00BD249D"/>
    <w:rsid w:val="00BE28CE"/>
    <w:rsid w:val="00C02F8C"/>
    <w:rsid w:val="00C03A05"/>
    <w:rsid w:val="00C04557"/>
    <w:rsid w:val="00C232E9"/>
    <w:rsid w:val="00C238E9"/>
    <w:rsid w:val="00C26D29"/>
    <w:rsid w:val="00C33638"/>
    <w:rsid w:val="00C372CA"/>
    <w:rsid w:val="00C479E9"/>
    <w:rsid w:val="00C63707"/>
    <w:rsid w:val="00C6395F"/>
    <w:rsid w:val="00C71EBD"/>
    <w:rsid w:val="00C7787C"/>
    <w:rsid w:val="00C972CE"/>
    <w:rsid w:val="00CA0633"/>
    <w:rsid w:val="00CB36EE"/>
    <w:rsid w:val="00CC122B"/>
    <w:rsid w:val="00CD1910"/>
    <w:rsid w:val="00CE6219"/>
    <w:rsid w:val="00CF244B"/>
    <w:rsid w:val="00CF77AB"/>
    <w:rsid w:val="00D072BC"/>
    <w:rsid w:val="00D15591"/>
    <w:rsid w:val="00D165C7"/>
    <w:rsid w:val="00D17E0A"/>
    <w:rsid w:val="00D33F2F"/>
    <w:rsid w:val="00D47D94"/>
    <w:rsid w:val="00D53BAF"/>
    <w:rsid w:val="00D63AEF"/>
    <w:rsid w:val="00D64A61"/>
    <w:rsid w:val="00D715F8"/>
    <w:rsid w:val="00D86993"/>
    <w:rsid w:val="00D86AFA"/>
    <w:rsid w:val="00D93B45"/>
    <w:rsid w:val="00DA16B1"/>
    <w:rsid w:val="00DB07CD"/>
    <w:rsid w:val="00DB5B5F"/>
    <w:rsid w:val="00DD3C0E"/>
    <w:rsid w:val="00DD5FCD"/>
    <w:rsid w:val="00DE258B"/>
    <w:rsid w:val="00DE7352"/>
    <w:rsid w:val="00DF6473"/>
    <w:rsid w:val="00E06834"/>
    <w:rsid w:val="00E53FEC"/>
    <w:rsid w:val="00E56693"/>
    <w:rsid w:val="00E768A2"/>
    <w:rsid w:val="00E83779"/>
    <w:rsid w:val="00ED3CA1"/>
    <w:rsid w:val="00EE17E5"/>
    <w:rsid w:val="00EE457A"/>
    <w:rsid w:val="00EE5B1C"/>
    <w:rsid w:val="00EF0945"/>
    <w:rsid w:val="00F03FDD"/>
    <w:rsid w:val="00F1040B"/>
    <w:rsid w:val="00F11219"/>
    <w:rsid w:val="00F11A37"/>
    <w:rsid w:val="00F130F4"/>
    <w:rsid w:val="00F25BBC"/>
    <w:rsid w:val="00F318DA"/>
    <w:rsid w:val="00F4124F"/>
    <w:rsid w:val="00F46FDE"/>
    <w:rsid w:val="00F55E86"/>
    <w:rsid w:val="00F73F5A"/>
    <w:rsid w:val="00F762BE"/>
    <w:rsid w:val="00F76F3E"/>
    <w:rsid w:val="00F83378"/>
    <w:rsid w:val="00FB1CA8"/>
    <w:rsid w:val="00FB5074"/>
    <w:rsid w:val="00FC19B0"/>
    <w:rsid w:val="00FC3368"/>
    <w:rsid w:val="00FE180D"/>
    <w:rsid w:val="00FF4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E86C97"/>
  <w15:chartTrackingRefBased/>
  <w15:docId w15:val="{A49FA021-A5AF-4D4A-8F71-640178B491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E3FE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3FE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E3FE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E3FE3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E3FE3"/>
    <w:rPr>
      <w:sz w:val="18"/>
      <w:szCs w:val="18"/>
    </w:rPr>
  </w:style>
  <w:style w:type="paragraph" w:styleId="a7">
    <w:name w:val="No Spacing"/>
    <w:uiPriority w:val="1"/>
    <w:qFormat/>
    <w:rsid w:val="007E3FE3"/>
    <w:pPr>
      <w:widowControl w:val="0"/>
      <w:jc w:val="both"/>
    </w:pPr>
  </w:style>
  <w:style w:type="paragraph" w:styleId="a8">
    <w:name w:val="Revision"/>
    <w:hidden/>
    <w:uiPriority w:val="99"/>
    <w:semiHidden/>
    <w:rsid w:val="00DE7352"/>
    <w:rPr>
      <w:rFonts w:ascii="Times New Roman" w:eastAsia="宋体" w:hAnsi="Times New Roman" w:cs="Times New Roman"/>
      <w:szCs w:val="20"/>
    </w:rPr>
  </w:style>
  <w:style w:type="table" w:styleId="a9">
    <w:name w:val="Table Grid"/>
    <w:basedOn w:val="a1"/>
    <w:uiPriority w:val="39"/>
    <w:rsid w:val="00885C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79</TotalTime>
  <Pages>1</Pages>
  <Words>44</Words>
  <Characters>253</Characters>
  <Application>Microsoft Office Word</Application>
  <DocSecurity>0</DocSecurity>
  <Lines>2</Lines>
  <Paragraphs>1</Paragraphs>
  <ScaleCrop>false</ScaleCrop>
  <Company/>
  <LinksUpToDate>false</LinksUpToDate>
  <CharactersWithSpaces>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Ming</dc:creator>
  <cp:keywords/>
  <dc:description/>
  <cp:lastModifiedBy>ML</cp:lastModifiedBy>
  <cp:revision>149</cp:revision>
  <dcterms:created xsi:type="dcterms:W3CDTF">2022-06-22T15:34:00Z</dcterms:created>
  <dcterms:modified xsi:type="dcterms:W3CDTF">2023-06-02T16:14:00Z</dcterms:modified>
</cp:coreProperties>
</file>